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Table S2. Oligonucleotides used in this study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961"/>
        <w:gridCol w:w="1984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Oligonucleotid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equence (5' - 3'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Cs w:val="24"/>
                <w:lang w:val="en-US"/>
              </w:rPr>
              <w:t xml:space="preserve">target gene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FahAcode_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TTTCGCGGTCCTGAGAAC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fah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FahAcode_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TGGTGTGCCAGCATCTG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fah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HmgAcode_dow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CCAGACTGGCTTCGACT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hmg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HmgAcode_u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CCTGCTGGAAGGGTGAC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hmg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HmgXcode_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TTCGACGCCGAATCATC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hmgX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HmgXcode_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CCTACTCGCCATCTCCT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hmgX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HppDcode2_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GCGCAACGGCGACATC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hppD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HppDcode2_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GGCGGGTTCGTTGATG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hppD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MaiAcode_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CTCCTGCTCAGCCAG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maiA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MaiAcode_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AATGAGCCCTCTTCACC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maiA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PyoTFcode-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CGATGCTTTCGTCGCCT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hmgR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PyoTFcode-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CAAGCTGCGTGACCTTC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hmgR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HmgX-Acc65I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GTACCGAAGTCAAGTGAGAAGAGA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  <w:u w:val="single"/>
              </w:rPr>
            </w:pPr>
            <w:r>
              <w:rPr>
                <w:i/>
                <w:szCs w:val="24"/>
                <w:u w:val="single"/>
              </w:rPr>
              <w:t>hmgX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HmgX-BamHI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GATCCAATAACCCCCTCAACTT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  <w:u w:val="single"/>
              </w:rPr>
            </w:pPr>
            <w:r>
              <w:rPr>
                <w:i/>
                <w:szCs w:val="24"/>
                <w:u w:val="single"/>
              </w:rPr>
              <w:t>hmgX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hmgX3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TCATGTGTCGTCGCCATTTG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  <w:u w:val="single"/>
              </w:rPr>
              <w:t>hmgX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hmgX5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TCTGTTGAGCTTGAACCAT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  <w:u w:val="single"/>
              </w:rPr>
              <w:t>hmgX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mgX-ptrA5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CCTGAGTGGCCATCGAATTCCCTGATGGCGGATGTGAT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hmgX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mgA5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AAGATGATCCAGAGCGA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hmg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mgA-ptrA5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AGGCCATCTAGGCCATCAAGCGTGCGTCTCCGTAGTCATG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hmg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f_Tyr_u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CTGATCGTTTACATGCGGA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hmg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f_Tyr_dow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TTGAGAGTCGAGAGGGTCA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mg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  <w:lang w:val="en-GB"/>
              </w:rPr>
              <w:t>Tf_Tyr_SfiI_u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GCCTGAGTGGCCAGTGTGACCAATCACATCAT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US"/>
              </w:rPr>
              <w:t>hmg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  <w:lang w:val="en-GB"/>
              </w:rPr>
              <w:t>Tf_Tyr_SfiI_dow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GCCATCTAGGCCAGTCGTTTACTACTGAGATTCT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hmg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PyoTf-BamHI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GATCCCCATAGGAAATTCAAGCCG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  <w:lang w:val="en-US"/>
              </w:rPr>
              <w:t>hmg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PyoTf5'-Acc65I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GTACCTCCTGATCGTTTACATGC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hmg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HY2_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CAAGCAGGAGCCAAGTC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UA_2G0419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HY2_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ACGAGGCACCAACAACTTC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UA_2G0419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IM17_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GAGAGATCCCTGTCCCT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AFUA_2G04270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TIM17_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TTGTCCGCCATCATCCTCT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AFUA_2G04270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ptrAforII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AATTCGATGGCCACTCAGG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tr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ptrArevII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CTTGATGGCCTAGATGGCC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trA</w:t>
            </w:r>
          </w:p>
        </w:tc>
      </w:tr>
    </w:tbl>
    <w:p>
      <w:pPr>
        <w:pStyle w:val="Normal"/>
        <w:spacing w:lineRule="auto" w:line="360" w:before="0" w:after="20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9:15:00Z</dcterms:created>
  <dc:creator>THeineka</dc:creator>
  <dc:description/>
  <cp:keywords/>
  <dc:language>en-US</dc:language>
  <cp:lastModifiedBy>THeineka</cp:lastModifiedBy>
  <dcterms:modified xsi:type="dcterms:W3CDTF">2011-10-11T09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